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98" w:type="dxa"/>
        <w:tblCellMar>
          <w:left w:w="0" w:type="dxa"/>
          <w:right w:w="0" w:type="dxa"/>
        </w:tblCellMar>
        <w:tblLook w:val="04A0"/>
      </w:tblPr>
      <w:tblGrid>
        <w:gridCol w:w="1998"/>
        <w:gridCol w:w="7200"/>
      </w:tblGrid>
      <w:tr w:rsidR="00313D3C" w:rsidRPr="00313D3C" w:rsidTr="00313D3C">
        <w:trPr>
          <w:trHeight w:val="415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b/>
                <w:bCs/>
                <w:sz w:val="24"/>
                <w:szCs w:val="24"/>
              </w:rPr>
              <w:t xml:space="preserve">Primer Name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b/>
                <w:bCs/>
                <w:sz w:val="24"/>
                <w:szCs w:val="24"/>
              </w:rPr>
              <w:t xml:space="preserve">Sequence (5’ -&gt; 3’) </w:t>
            </w:r>
          </w:p>
        </w:tc>
      </w:tr>
      <w:tr w:rsidR="00313D3C" w:rsidRPr="00313D3C" w:rsidTr="00313D3C">
        <w:trPr>
          <w:trHeight w:val="145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proofErr w:type="spellStart"/>
            <w:r w:rsidRPr="00313D3C">
              <w:rPr>
                <w:sz w:val="24"/>
                <w:szCs w:val="24"/>
              </w:rPr>
              <w:t>pCas.XhoBtg.F</w:t>
            </w:r>
            <w:proofErr w:type="spellEnd"/>
            <w:r w:rsidRPr="00313D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A2122A" w:rsidP="00313D3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P-</w:t>
            </w:r>
            <w:r w:rsidR="00313D3C" w:rsidRPr="00313D3C">
              <w:rPr>
                <w:sz w:val="24"/>
                <w:szCs w:val="24"/>
              </w:rPr>
              <w:t xml:space="preserve">TCGAGCCTAGGCCTGCTAGCACTGCGATGAC </w:t>
            </w:r>
          </w:p>
        </w:tc>
      </w:tr>
      <w:tr w:rsidR="00313D3C" w:rsidRPr="00313D3C" w:rsidTr="00313D3C">
        <w:trPr>
          <w:trHeight w:val="127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proofErr w:type="spellStart"/>
            <w:r w:rsidRPr="00313D3C">
              <w:rPr>
                <w:sz w:val="24"/>
                <w:szCs w:val="24"/>
              </w:rPr>
              <w:t>pCas.XhoBtg.R</w:t>
            </w:r>
            <w:proofErr w:type="spellEnd"/>
            <w:r w:rsidRPr="00313D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A2122A" w:rsidP="00313D3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P-</w:t>
            </w:r>
            <w:r w:rsidR="00313D3C" w:rsidRPr="00313D3C">
              <w:rPr>
                <w:sz w:val="24"/>
                <w:szCs w:val="24"/>
              </w:rPr>
              <w:t xml:space="preserve">TTAAGTCATCGCAGTGCTAGCAGGCCTAGGC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proofErr w:type="spellStart"/>
            <w:r w:rsidRPr="00313D3C">
              <w:rPr>
                <w:sz w:val="24"/>
                <w:szCs w:val="24"/>
              </w:rPr>
              <w:t>pUF.NotI.F</w:t>
            </w:r>
            <w:proofErr w:type="spellEnd"/>
            <w:r w:rsidRPr="00313D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2122A" w:rsidRDefault="00A2122A" w:rsidP="00313D3C">
            <w:pPr>
              <w:spacing w:after="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5P-</w:t>
            </w:r>
            <w:r w:rsidR="00313D3C" w:rsidRPr="00A2122A">
              <w:rPr>
                <w:sz w:val="24"/>
                <w:szCs w:val="24"/>
              </w:rPr>
              <w:t>AGCGGTACCGGTGCGGCCGCACGCGTC</w:t>
            </w:r>
            <w:r w:rsidR="00313D3C" w:rsidRPr="00A2122A">
              <w:rPr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proofErr w:type="spellStart"/>
            <w:r w:rsidRPr="00313D3C">
              <w:rPr>
                <w:sz w:val="24"/>
                <w:szCs w:val="24"/>
              </w:rPr>
              <w:t>pUF.NotI.R</w:t>
            </w:r>
            <w:proofErr w:type="spellEnd"/>
            <w:r w:rsidRPr="00313D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2122A" w:rsidRDefault="00A2122A" w:rsidP="00313D3C">
            <w:pPr>
              <w:spacing w:after="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5P-</w:t>
            </w:r>
            <w:r w:rsidR="00313D3C" w:rsidRPr="00A2122A">
              <w:rPr>
                <w:sz w:val="24"/>
                <w:szCs w:val="24"/>
              </w:rPr>
              <w:t>CCGGGACGCGTGCGGCCGCACCGGTACC</w:t>
            </w:r>
            <w:r w:rsidR="00313D3C" w:rsidRPr="00A2122A">
              <w:rPr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proofErr w:type="spellStart"/>
            <w:r w:rsidRPr="00313D3C">
              <w:rPr>
                <w:sz w:val="24"/>
                <w:szCs w:val="24"/>
              </w:rPr>
              <w:t>BsaMut.GG.F</w:t>
            </w:r>
            <w:proofErr w:type="spellEnd"/>
            <w:r w:rsidRPr="00313D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2122A" w:rsidRDefault="00313D3C" w:rsidP="00313D3C">
            <w:pPr>
              <w:spacing w:after="0"/>
              <w:rPr>
                <w:sz w:val="24"/>
                <w:szCs w:val="24"/>
                <w:highlight w:val="yellow"/>
              </w:rPr>
            </w:pPr>
            <w:r w:rsidRPr="00A2122A">
              <w:rPr>
                <w:sz w:val="24"/>
                <w:szCs w:val="24"/>
              </w:rPr>
              <w:t>ACTAGGTCTCTCGTTTAAGACCTGAAATCAAAGTTATCGGTAC</w:t>
            </w:r>
            <w:r w:rsidRPr="00A2122A">
              <w:rPr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proofErr w:type="spellStart"/>
            <w:r w:rsidRPr="00313D3C">
              <w:rPr>
                <w:sz w:val="24"/>
                <w:szCs w:val="24"/>
              </w:rPr>
              <w:t>BsaMut.GG.R</w:t>
            </w:r>
            <w:proofErr w:type="spellEnd"/>
            <w:r w:rsidRPr="00313D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2122A" w:rsidRDefault="00313D3C" w:rsidP="00313D3C">
            <w:pPr>
              <w:spacing w:after="0"/>
              <w:rPr>
                <w:sz w:val="24"/>
                <w:szCs w:val="24"/>
                <w:highlight w:val="yellow"/>
              </w:rPr>
            </w:pPr>
            <w:r w:rsidRPr="00A2122A">
              <w:rPr>
                <w:sz w:val="24"/>
                <w:szCs w:val="24"/>
              </w:rPr>
              <w:t>TAGTGGTCTCTACCGCGTGACCCACGCTCACCGGCTC</w:t>
            </w:r>
            <w:r w:rsidRPr="00A2122A">
              <w:rPr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UBL HA1.kd-F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666BF3" w:rsidP="00313D3C">
            <w:pPr>
              <w:spacing w:after="0"/>
              <w:rPr>
                <w:sz w:val="24"/>
                <w:szCs w:val="24"/>
              </w:rPr>
            </w:pPr>
            <w:r w:rsidRPr="004012DD">
              <w:rPr>
                <w:sz w:val="24"/>
                <w:szCs w:val="24"/>
              </w:rPr>
              <w:t>GATATCGTCCACCTGGATATC</w:t>
            </w:r>
            <w:r w:rsidRPr="00FF23A2">
              <w:rPr>
                <w:sz w:val="24"/>
                <w:szCs w:val="24"/>
              </w:rPr>
              <w:t>GCAGACTATCCAAATCATATAAAGAAATTC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UBL-HA1.kd-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CATAAGGATAGACGTCTTGACACATCAAAATTTGTTGATAGG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UBL HA2.kd-F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>CCCTTTCCGGGCGCGC</w:t>
            </w:r>
            <w:r w:rsidR="00E54D6E">
              <w:rPr>
                <w:sz w:val="24"/>
                <w:szCs w:val="24"/>
              </w:rPr>
              <w:t>C</w:t>
            </w:r>
            <w:r w:rsidRPr="00313D3C">
              <w:rPr>
                <w:sz w:val="24"/>
                <w:szCs w:val="24"/>
              </w:rPr>
              <w:t>GCTTTTATTATGCCTACACAAGGTTAG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UBL-HA2.kd-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>GATATCCAGGTGGACGATATCCGTATTTTCTTATTTTCTTATTTTCATATTTTC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>AUBL-</w:t>
            </w:r>
            <w:proofErr w:type="spellStart"/>
            <w:r w:rsidRPr="00313D3C">
              <w:rPr>
                <w:sz w:val="24"/>
                <w:szCs w:val="24"/>
              </w:rPr>
              <w:t>gRNA.kd</w:t>
            </w:r>
            <w:proofErr w:type="spellEnd"/>
            <w:r w:rsidRPr="00313D3C">
              <w:rPr>
                <w:sz w:val="24"/>
                <w:szCs w:val="24"/>
              </w:rPr>
              <w:t xml:space="preserve">-F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B23B9" w:rsidRDefault="00313D3C" w:rsidP="00313D3C">
            <w:pPr>
              <w:spacing w:after="0"/>
              <w:rPr>
                <w:sz w:val="24"/>
                <w:szCs w:val="24"/>
              </w:rPr>
            </w:pPr>
            <w:r w:rsidRPr="00AB23B9">
              <w:rPr>
                <w:sz w:val="24"/>
                <w:szCs w:val="24"/>
              </w:rPr>
              <w:t xml:space="preserve">TAAGTATATAATATTTGATGTGTCAATAAAATATCGTTTTAGAGCTAGAA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>AUBL-</w:t>
            </w:r>
            <w:proofErr w:type="spellStart"/>
            <w:r w:rsidRPr="00313D3C">
              <w:rPr>
                <w:sz w:val="24"/>
                <w:szCs w:val="24"/>
              </w:rPr>
              <w:t>gRNA.kd</w:t>
            </w:r>
            <w:proofErr w:type="spellEnd"/>
            <w:r w:rsidRPr="00313D3C">
              <w:rPr>
                <w:sz w:val="24"/>
                <w:szCs w:val="24"/>
              </w:rPr>
              <w:t xml:space="preserve">-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B23B9" w:rsidRDefault="00313D3C" w:rsidP="00313D3C">
            <w:pPr>
              <w:spacing w:after="0"/>
              <w:rPr>
                <w:sz w:val="24"/>
                <w:szCs w:val="24"/>
              </w:rPr>
            </w:pPr>
            <w:r w:rsidRPr="00AB23B9">
              <w:rPr>
                <w:sz w:val="24"/>
                <w:szCs w:val="24"/>
              </w:rPr>
              <w:t xml:space="preserve">TTCTAGCTCTAAAACGATATTTTATTGACACATCAAATATTATATACTTA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UBL 5’ F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B23B9" w:rsidRDefault="00313D3C" w:rsidP="00313D3C">
            <w:pPr>
              <w:spacing w:after="0"/>
              <w:rPr>
                <w:sz w:val="24"/>
                <w:szCs w:val="24"/>
              </w:rPr>
            </w:pPr>
            <w:r w:rsidRPr="00AB23B9">
              <w:rPr>
                <w:sz w:val="24"/>
                <w:szCs w:val="24"/>
              </w:rPr>
              <w:t xml:space="preserve">CTACGATTAGAAGTAGATTATCCTTTAATG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pMG74 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B23B9" w:rsidRDefault="00313D3C" w:rsidP="00313D3C">
            <w:pPr>
              <w:spacing w:after="0"/>
              <w:rPr>
                <w:sz w:val="24"/>
                <w:szCs w:val="24"/>
              </w:rPr>
            </w:pPr>
            <w:r w:rsidRPr="00AB23B9">
              <w:rPr>
                <w:sz w:val="24"/>
                <w:szCs w:val="24"/>
              </w:rPr>
              <w:t xml:space="preserve">GCATAATCAGGTACGTCATAAGGATAGACGTC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UBL 3’ 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AB23B9" w:rsidRDefault="00313D3C" w:rsidP="00313D3C">
            <w:pPr>
              <w:spacing w:after="0"/>
              <w:rPr>
                <w:sz w:val="24"/>
                <w:szCs w:val="24"/>
              </w:rPr>
            </w:pPr>
            <w:r w:rsidRPr="00AB23B9">
              <w:rPr>
                <w:sz w:val="24"/>
                <w:szCs w:val="24"/>
              </w:rPr>
              <w:t xml:space="preserve">ATATTTATACGATAATATAAATGTAAGCGTC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pt-1F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232CB8" w:rsidRDefault="00313D3C" w:rsidP="00313D3C">
            <w:pPr>
              <w:spacing w:after="0"/>
              <w:rPr>
                <w:sz w:val="24"/>
                <w:szCs w:val="24"/>
                <w:highlight w:val="yellow"/>
              </w:rPr>
            </w:pPr>
            <w:r w:rsidRPr="00534C22">
              <w:rPr>
                <w:sz w:val="24"/>
                <w:szCs w:val="24"/>
              </w:rPr>
              <w:t>CTTATGACGTACCTGATTATGCAC</w:t>
            </w:r>
            <w:r w:rsidRPr="00232CB8">
              <w:rPr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Apt-10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232CB8" w:rsidRDefault="00313D3C" w:rsidP="00313D3C">
            <w:pPr>
              <w:spacing w:after="0"/>
              <w:rPr>
                <w:sz w:val="24"/>
                <w:szCs w:val="24"/>
                <w:highlight w:val="yellow"/>
              </w:rPr>
            </w:pPr>
            <w:r w:rsidRPr="00534C22">
              <w:rPr>
                <w:sz w:val="24"/>
                <w:szCs w:val="24"/>
              </w:rPr>
              <w:t>GTAGACCCCATTGTGAGTACATAAATATATTATATAAACTAGACTAGG</w:t>
            </w:r>
            <w:r w:rsidRPr="00232CB8">
              <w:rPr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NewApt-1F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GATGTACCAGATTACGCATAAGGG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NewApt-5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CTCGCTATCAAGGAATCGAGTCC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NewApt-10R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CTAGACTAGGTTCCAAGATCTCCC </w:t>
            </w:r>
          </w:p>
        </w:tc>
      </w:tr>
      <w:tr w:rsidR="00313D3C" w:rsidRPr="00313D3C" w:rsidTr="00313D3C">
        <w:trPr>
          <w:trHeight w:val="144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proofErr w:type="spellStart"/>
            <w:r w:rsidRPr="00313D3C">
              <w:rPr>
                <w:sz w:val="24"/>
                <w:szCs w:val="24"/>
              </w:rPr>
              <w:t>TetR-seq</w:t>
            </w:r>
            <w:proofErr w:type="spellEnd"/>
            <w:r w:rsidRPr="00313D3C">
              <w:rPr>
                <w:sz w:val="24"/>
                <w:szCs w:val="24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6EAD" w:rsidRPr="00313D3C" w:rsidRDefault="00313D3C" w:rsidP="00313D3C">
            <w:pPr>
              <w:spacing w:after="0"/>
              <w:rPr>
                <w:sz w:val="24"/>
                <w:szCs w:val="24"/>
              </w:rPr>
            </w:pPr>
            <w:r w:rsidRPr="00313D3C">
              <w:rPr>
                <w:sz w:val="24"/>
                <w:szCs w:val="24"/>
              </w:rPr>
              <w:t xml:space="preserve">GGCAGAAGTGAGTATGGTGCCTATC </w:t>
            </w:r>
          </w:p>
        </w:tc>
      </w:tr>
    </w:tbl>
    <w:p w:rsidR="001D19E1" w:rsidRDefault="003C2802">
      <w:r>
        <w:t>5P = 5’-phosphorylation.</w:t>
      </w:r>
    </w:p>
    <w:sectPr w:rsidR="001D19E1" w:rsidSect="00D90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3D3C"/>
    <w:rsid w:val="001A4CAF"/>
    <w:rsid w:val="001D19E1"/>
    <w:rsid w:val="001E1D7F"/>
    <w:rsid w:val="00202836"/>
    <w:rsid w:val="0020660B"/>
    <w:rsid w:val="002303D3"/>
    <w:rsid w:val="00232CB8"/>
    <w:rsid w:val="002E4E9A"/>
    <w:rsid w:val="00313D3C"/>
    <w:rsid w:val="003B71E7"/>
    <w:rsid w:val="003C2802"/>
    <w:rsid w:val="003D75C2"/>
    <w:rsid w:val="004012DD"/>
    <w:rsid w:val="00447CF1"/>
    <w:rsid w:val="004C1166"/>
    <w:rsid w:val="00534C22"/>
    <w:rsid w:val="005B7A8F"/>
    <w:rsid w:val="00666BF3"/>
    <w:rsid w:val="00810005"/>
    <w:rsid w:val="00913D4C"/>
    <w:rsid w:val="009B32A1"/>
    <w:rsid w:val="009B3A72"/>
    <w:rsid w:val="00A2122A"/>
    <w:rsid w:val="00AB23B9"/>
    <w:rsid w:val="00B43F87"/>
    <w:rsid w:val="00CA3634"/>
    <w:rsid w:val="00D907B6"/>
    <w:rsid w:val="00E54D6E"/>
    <w:rsid w:val="00EF6EAD"/>
    <w:rsid w:val="00F85173"/>
    <w:rsid w:val="00FB3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19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19E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0-07-22T01:08:00Z</dcterms:created>
  <dcterms:modified xsi:type="dcterms:W3CDTF">2020-08-03T17:59:00Z</dcterms:modified>
</cp:coreProperties>
</file>